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DEBC7C" w14:textId="62BFEF01" w:rsidR="00406F57" w:rsidRPr="00406F57" w:rsidRDefault="00406F57" w:rsidP="00A22784">
      <w:pPr>
        <w:keepNext/>
        <w:keepLines/>
        <w:spacing w:line="240" w:lineRule="auto"/>
        <w:outlineLvl w:val="0"/>
        <w:rPr>
          <w:rFonts w:ascii="Times New Roman" w:eastAsiaTheme="majorEastAsia" w:hAnsi="Times New Roman" w:cs="Times New Roman"/>
          <w:b/>
          <w:bCs/>
          <w:szCs w:val="20"/>
        </w:rPr>
      </w:pPr>
      <w:r w:rsidRPr="00406F57">
        <w:rPr>
          <w:rFonts w:ascii="Times New Roman" w:eastAsiaTheme="majorEastAsia" w:hAnsi="Times New Roman" w:cs="Times New Roman"/>
          <w:b/>
          <w:bCs/>
          <w:szCs w:val="20"/>
        </w:rPr>
        <w:t xml:space="preserve">S1 Table. </w:t>
      </w:r>
      <w:r w:rsidRPr="00406F57">
        <w:rPr>
          <w:rFonts w:ascii="Times New Roman" w:eastAsiaTheme="majorEastAsia" w:hAnsi="Times New Roman" w:cs="Times New Roman"/>
          <w:bCs/>
          <w:szCs w:val="20"/>
        </w:rPr>
        <w:t>PRISMA-ScR statement checklist.</w:t>
      </w:r>
    </w:p>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88"/>
        <w:gridCol w:w="694"/>
        <w:gridCol w:w="4854"/>
        <w:gridCol w:w="171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664DA3B" w:rsidR="00DB4B2C" w:rsidRPr="00410502" w:rsidRDefault="00130EFF" w:rsidP="00130EFF">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CC3B8F0" w:rsidR="00DB4B2C" w:rsidRPr="00410502" w:rsidRDefault="00130EFF" w:rsidP="00130EFF">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792A9AA" w:rsidR="00DB4B2C" w:rsidRPr="00410502" w:rsidRDefault="00130EFF" w:rsidP="00130EFF">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1A19DC5" w:rsidR="00DB4B2C" w:rsidRPr="00410502" w:rsidRDefault="00130EFF" w:rsidP="00130EFF">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D550E2D" w:rsidR="00DB4B2C" w:rsidRPr="00410502" w:rsidRDefault="00FD0F57" w:rsidP="00FD0F57">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EE6C636" w:rsidR="00DB4B2C" w:rsidRPr="00410502" w:rsidRDefault="00130EFF" w:rsidP="00130EFF">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E99B351" w:rsidR="00DB4B2C" w:rsidRPr="00410502" w:rsidRDefault="00130EFF" w:rsidP="00130EFF">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36E7005" w:rsidR="00DB4B2C" w:rsidRPr="00410502" w:rsidRDefault="00F96753" w:rsidP="00130EFF">
                <w:pPr>
                  <w:rPr>
                    <w:rFonts w:ascii="Arial" w:hAnsi="Arial" w:cs="Arial"/>
                    <w:sz w:val="20"/>
                    <w:szCs w:val="20"/>
                  </w:rPr>
                </w:pPr>
                <w:r>
                  <w:rPr>
                    <w:rFonts w:ascii="Arial" w:hAnsi="Arial" w:cs="Arial"/>
                    <w:sz w:val="20"/>
                    <w:szCs w:val="20"/>
                  </w:rPr>
                  <w:t xml:space="preserve">5 and </w:t>
                </w:r>
                <w:r w:rsidR="00130EFF">
                  <w:rPr>
                    <w:rFonts w:ascii="Arial" w:hAnsi="Arial" w:cs="Arial"/>
                    <w:sz w:val="20"/>
                    <w:szCs w:val="20"/>
                  </w:rPr>
                  <w:t>Supplementary material</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E1AC4CF" w:rsidR="00DB4B2C" w:rsidRPr="00410502" w:rsidRDefault="00130EFF" w:rsidP="00130EFF">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3AC6DFA" w:rsidR="00DB4B2C" w:rsidRPr="00410502" w:rsidRDefault="00130EFF" w:rsidP="00130EFF">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9BAF270" w:rsidR="00DB4B2C" w:rsidRPr="00410502" w:rsidRDefault="00130EFF" w:rsidP="00130EFF">
                <w:pPr>
                  <w:rPr>
                    <w:rFonts w:ascii="Arial" w:hAnsi="Arial" w:cs="Arial"/>
                    <w:sz w:val="20"/>
                    <w:szCs w:val="20"/>
                  </w:rPr>
                </w:pPr>
                <w:r>
                  <w:rPr>
                    <w:rFonts w:ascii="Arial" w:hAnsi="Arial" w:cs="Arial"/>
                    <w:sz w:val="20"/>
                    <w:szCs w:val="20"/>
                  </w:rPr>
                  <w:t>6-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F4C0CE4" w:rsidR="00DB4B2C" w:rsidRPr="00410502" w:rsidRDefault="00FD0F57" w:rsidP="00FD0F57">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FE1EEBD" w:rsidR="00DB4B2C" w:rsidRPr="00410502" w:rsidRDefault="00130EFF" w:rsidP="00130EFF">
                <w:pPr>
                  <w:rPr>
                    <w:rFonts w:ascii="Arial" w:hAnsi="Arial" w:cs="Arial"/>
                    <w:sz w:val="20"/>
                    <w:szCs w:val="20"/>
                  </w:rPr>
                </w:pPr>
                <w:r>
                  <w:rPr>
                    <w:rFonts w:ascii="Arial" w:hAnsi="Arial" w:cs="Arial"/>
                    <w:sz w:val="20"/>
                    <w:szCs w:val="20"/>
                  </w:rPr>
                  <w:t>6-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B25AF30" w:rsidR="00DB4B2C" w:rsidRPr="00410502" w:rsidRDefault="00130EFF" w:rsidP="00130EFF">
                <w:pPr>
                  <w:rPr>
                    <w:rFonts w:ascii="Arial" w:hAnsi="Arial" w:cs="Arial"/>
                    <w:sz w:val="20"/>
                    <w:szCs w:val="20"/>
                  </w:rPr>
                </w:pPr>
                <w:r>
                  <w:rPr>
                    <w:rFonts w:ascii="Arial" w:hAnsi="Arial" w:cs="Arial"/>
                    <w:sz w:val="20"/>
                    <w:szCs w:val="20"/>
                  </w:rPr>
                  <w:t>7-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A7EDECA" w:rsidR="00DB4B2C" w:rsidRPr="00410502" w:rsidRDefault="00130EFF" w:rsidP="00130EFF">
                <w:pPr>
                  <w:rPr>
                    <w:rFonts w:ascii="Arial" w:hAnsi="Arial" w:cs="Arial"/>
                    <w:sz w:val="20"/>
                    <w:szCs w:val="20"/>
                  </w:rPr>
                </w:pPr>
                <w:r>
                  <w:rPr>
                    <w:rFonts w:ascii="Arial" w:hAnsi="Arial" w:cs="Arial"/>
                    <w:sz w:val="20"/>
                    <w:szCs w:val="20"/>
                  </w:rPr>
                  <w:t>7</w:t>
                </w:r>
                <w:r w:rsidR="00F96753">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DDF349B" w:rsidR="00DB4B2C" w:rsidRPr="00410502" w:rsidRDefault="00FD0F57" w:rsidP="00FD0F57">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6B745DA" w:rsidR="00DB4B2C" w:rsidRPr="00410502" w:rsidRDefault="00F96753" w:rsidP="00130EFF">
                <w:pPr>
                  <w:rPr>
                    <w:rFonts w:ascii="Arial" w:hAnsi="Arial" w:cs="Arial"/>
                    <w:sz w:val="20"/>
                    <w:szCs w:val="20"/>
                  </w:rPr>
                </w:pPr>
                <w:r>
                  <w:rPr>
                    <w:rFonts w:ascii="Arial" w:hAnsi="Arial" w:cs="Arial"/>
                    <w:sz w:val="20"/>
                    <w:szCs w:val="20"/>
                  </w:rPr>
                  <w:t>9-2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BD00B99" w:rsidR="00DB4B2C" w:rsidRPr="00410502" w:rsidRDefault="00F96753" w:rsidP="00130EFF">
                <w:pPr>
                  <w:rPr>
                    <w:rFonts w:ascii="Arial" w:hAnsi="Arial" w:cs="Arial"/>
                    <w:sz w:val="20"/>
                    <w:szCs w:val="20"/>
                  </w:rPr>
                </w:pPr>
                <w:r>
                  <w:rPr>
                    <w:rFonts w:ascii="Arial" w:hAnsi="Arial" w:cs="Arial"/>
                    <w:sz w:val="20"/>
                    <w:szCs w:val="20"/>
                  </w:rPr>
                  <w:t>9-2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B62AF5F" w:rsidR="00DB4B2C" w:rsidRPr="00410502" w:rsidRDefault="00F96753" w:rsidP="0012206B">
                <w:pPr>
                  <w:rPr>
                    <w:rFonts w:ascii="Arial" w:hAnsi="Arial" w:cs="Arial"/>
                    <w:sz w:val="20"/>
                    <w:szCs w:val="20"/>
                  </w:rPr>
                </w:pPr>
                <w:r>
                  <w:rPr>
                    <w:rFonts w:ascii="Arial" w:hAnsi="Arial" w:cs="Arial"/>
                    <w:sz w:val="20"/>
                    <w:szCs w:val="20"/>
                  </w:rPr>
                  <w:t>23-2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4F2592C" w:rsidR="00DB4B2C" w:rsidRPr="00410502" w:rsidRDefault="00F96753" w:rsidP="0012206B">
                <w:pPr>
                  <w:rPr>
                    <w:rFonts w:ascii="Arial" w:hAnsi="Arial" w:cs="Arial"/>
                    <w:sz w:val="20"/>
                    <w:szCs w:val="20"/>
                  </w:rPr>
                </w:pPr>
                <w:r>
                  <w:rPr>
                    <w:rFonts w:ascii="Arial" w:hAnsi="Arial" w:cs="Arial"/>
                    <w:sz w:val="20"/>
                    <w:szCs w:val="20"/>
                  </w:rPr>
                  <w:t>26-2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51736A1" w:rsidR="00DB4B2C" w:rsidRPr="00410502" w:rsidRDefault="00F96753" w:rsidP="0012206B">
                <w:pPr>
                  <w:rPr>
                    <w:rFonts w:ascii="Arial" w:hAnsi="Arial" w:cs="Arial"/>
                    <w:sz w:val="20"/>
                    <w:szCs w:val="20"/>
                  </w:rPr>
                </w:pPr>
                <w:r>
                  <w:rPr>
                    <w:rFonts w:ascii="Arial" w:hAnsi="Arial" w:cs="Arial"/>
                    <w:sz w:val="20"/>
                    <w:szCs w:val="20"/>
                  </w:rPr>
                  <w:t>2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B8F55A7" w:rsidR="00DB4B2C" w:rsidRPr="00410502" w:rsidRDefault="00F96753" w:rsidP="0012206B">
                <w:pPr>
                  <w:rPr>
                    <w:rFonts w:ascii="Arial" w:hAnsi="Arial" w:cs="Arial"/>
                    <w:sz w:val="20"/>
                    <w:szCs w:val="20"/>
                  </w:rPr>
                </w:pPr>
                <w:r>
                  <w:rPr>
                    <w:rFonts w:ascii="Arial" w:hAnsi="Arial" w:cs="Arial"/>
                    <w:sz w:val="20"/>
                    <w:szCs w:val="20"/>
                  </w:rPr>
                  <w:t>2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B1FABF" w14:textId="77777777" w:rsidR="009B2523" w:rsidRDefault="009B2523" w:rsidP="008F00FC">
      <w:pPr>
        <w:spacing w:after="0" w:line="240" w:lineRule="auto"/>
      </w:pPr>
      <w:r>
        <w:separator/>
      </w:r>
    </w:p>
  </w:endnote>
  <w:endnote w:type="continuationSeparator" w:id="0">
    <w:p w14:paraId="6A0A48A6" w14:textId="77777777" w:rsidR="009B2523" w:rsidRDefault="009B252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01E1C5D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0A9C72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406F57">
      <w:rPr>
        <w:noProof/>
      </w:rPr>
      <w:t>3</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4D3F42" w14:textId="77777777" w:rsidR="009B2523" w:rsidRDefault="009B2523" w:rsidP="008F00FC">
      <w:pPr>
        <w:spacing w:after="0" w:line="240" w:lineRule="auto"/>
      </w:pPr>
      <w:r>
        <w:separator/>
      </w:r>
    </w:p>
  </w:footnote>
  <w:footnote w:type="continuationSeparator" w:id="0">
    <w:p w14:paraId="550A312E" w14:textId="77777777" w:rsidR="009B2523" w:rsidRDefault="009B252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C83CB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BE5EE4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26205514">
    <w:abstractNumId w:val="4"/>
  </w:num>
  <w:num w:numId="2" w16cid:durableId="709378318">
    <w:abstractNumId w:val="5"/>
  </w:num>
  <w:num w:numId="3" w16cid:durableId="1417170256">
    <w:abstractNumId w:val="7"/>
  </w:num>
  <w:num w:numId="4" w16cid:durableId="120541204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95180611">
    <w:abstractNumId w:val="9"/>
  </w:num>
  <w:num w:numId="6" w16cid:durableId="802428071">
    <w:abstractNumId w:val="8"/>
  </w:num>
  <w:num w:numId="7" w16cid:durableId="293027793">
    <w:abstractNumId w:val="0"/>
  </w:num>
  <w:num w:numId="8" w16cid:durableId="1009985133">
    <w:abstractNumId w:val="6"/>
  </w:num>
  <w:num w:numId="9" w16cid:durableId="271977553">
    <w:abstractNumId w:val="2"/>
  </w:num>
  <w:num w:numId="10" w16cid:durableId="1432020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2206B"/>
    <w:rsid w:val="00130EFF"/>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6F57"/>
    <w:rsid w:val="00407446"/>
    <w:rsid w:val="00407858"/>
    <w:rsid w:val="004156DE"/>
    <w:rsid w:val="0046017E"/>
    <w:rsid w:val="0046461D"/>
    <w:rsid w:val="004770D8"/>
    <w:rsid w:val="00497EFE"/>
    <w:rsid w:val="004B1930"/>
    <w:rsid w:val="004D3507"/>
    <w:rsid w:val="004E0449"/>
    <w:rsid w:val="004E66A9"/>
    <w:rsid w:val="004F5410"/>
    <w:rsid w:val="004F5660"/>
    <w:rsid w:val="00510BB8"/>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B2523"/>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164B6"/>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3003E"/>
    <w:rsid w:val="00F63586"/>
    <w:rsid w:val="00F661BF"/>
    <w:rsid w:val="00F8401A"/>
    <w:rsid w:val="00F911F0"/>
    <w:rsid w:val="00F96753"/>
    <w:rsid w:val="00FB5402"/>
    <w:rsid w:val="00FC0662"/>
    <w:rsid w:val="00FD0F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9A3EDBC-A231-4866-AFFE-1D370F7F4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A1CA3"/>
    <w:rsid w:val="00845DA8"/>
    <w:rsid w:val="00C164B6"/>
    <w:rsid w:val="00C33A07"/>
    <w:rsid w:val="00C5486C"/>
    <w:rsid w:val="00CC7CE7"/>
    <w:rsid w:val="00CF127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61E0E70F-01AD-4F19-A6BD-4B26FED3209E}">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890</Words>
  <Characters>507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spina Pampaka</dc:creator>
  <cp:lastModifiedBy>Despina Pampaka</cp:lastModifiedBy>
  <cp:revision>4</cp:revision>
  <cp:lastPrinted>2018-11-16T17:06:00Z</cp:lastPrinted>
  <dcterms:created xsi:type="dcterms:W3CDTF">2023-03-26T13:01:00Z</dcterms:created>
  <dcterms:modified xsi:type="dcterms:W3CDTF">2025-02-24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